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4FDEB" w14:textId="427650EB" w:rsidR="00323C5B" w:rsidRPr="00323C5B" w:rsidRDefault="00323C5B" w:rsidP="00323C5B">
      <w:pPr>
        <w:widowControl/>
        <w:suppressLineNumbers/>
        <w:wordWrap/>
        <w:autoSpaceDE/>
        <w:autoSpaceDN/>
        <w:spacing w:before="240" w:after="360" w:line="240" w:lineRule="auto"/>
        <w:jc w:val="center"/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</w:pPr>
      <w:proofErr w:type="spellStart"/>
      <w:r w:rsidRPr="00323C5B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>Retroductal</w:t>
      </w:r>
      <w:proofErr w:type="spellEnd"/>
      <w:r w:rsidRPr="00323C5B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 dexamethasone </w:t>
      </w:r>
      <w:proofErr w:type="spellStart"/>
      <w:r w:rsidR="00C97AED">
        <w:rPr>
          <w:rFonts w:ascii="Times New Roman" w:eastAsia="Malgun Gothic" w:hAnsi="Times New Roman" w:cs="Times New Roman" w:hint="eastAsia"/>
          <w:b/>
          <w:kern w:val="0"/>
          <w:sz w:val="32"/>
          <w:szCs w:val="32"/>
        </w:rPr>
        <w:t>administation</w:t>
      </w:r>
      <w:proofErr w:type="spellEnd"/>
      <w:r w:rsidRPr="00323C5B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 promotes the recovery from obstructive and inflammatory salivary gland dysfunction</w:t>
      </w:r>
    </w:p>
    <w:p w14:paraId="531DF5CA" w14:textId="518BF92C" w:rsidR="00323C5B" w:rsidRPr="00323C5B" w:rsidRDefault="00323C5B" w:rsidP="00323C5B">
      <w:pPr>
        <w:widowControl/>
        <w:wordWrap/>
        <w:autoSpaceDE/>
        <w:autoSpaceDN/>
        <w:spacing w:before="240" w:after="240" w:line="24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perscript"/>
        </w:rPr>
      </w:pP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eungyeon Hwang</w:t>
      </w:r>
      <w:r w:rsidRPr="00323C5B">
        <w:rPr>
          <w:rFonts w:ascii="Times New Roman" w:eastAsia="Malgun Gothic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, Jae-Min Cho</w:t>
      </w:r>
      <w:r w:rsidRPr="00323C5B">
        <w:rPr>
          <w:rFonts w:ascii="Times New Roman" w:eastAsia="Malgun Gothic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, Yeo-Jun Yoon</w:t>
      </w:r>
      <w:r w:rsidRPr="00323C5B">
        <w:rPr>
          <w:rFonts w:ascii="Times New Roman" w:eastAsia="Malgun Gothic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 w:hint="eastAsia"/>
          <w:b/>
          <w:kern w:val="0"/>
          <w:sz w:val="24"/>
          <w:szCs w:val="24"/>
        </w:rPr>
        <w:t xml:space="preserve">, </w:t>
      </w: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Sunyoung Seo</w:t>
      </w:r>
      <w:r w:rsidRPr="00323C5B">
        <w:rPr>
          <w:rFonts w:ascii="Times New Roman" w:eastAsia="Malgun Gothic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 w:hint="eastAsia"/>
          <w:b/>
          <w:kern w:val="0"/>
          <w:sz w:val="24"/>
          <w:szCs w:val="24"/>
        </w:rPr>
        <w:t xml:space="preserve">, </w:t>
      </w: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Yong-Pyo Hong</w:t>
      </w:r>
      <w:r w:rsidRPr="00323C5B">
        <w:rPr>
          <w:rFonts w:ascii="Times New Roman" w:eastAsia="Malgun Gothic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, Jae-Yol Lim</w:t>
      </w:r>
      <w:r w:rsidR="00B06E86" w:rsidRPr="00B06E86">
        <w:rPr>
          <w:rFonts w:ascii="Times New Roman" w:eastAsia="Malgun Gothic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vertAlign w:val="superscript"/>
        </w:rPr>
        <w:t>*</w:t>
      </w:r>
    </w:p>
    <w:p w14:paraId="3F6B22EB" w14:textId="77777777" w:rsidR="00323C5B" w:rsidRPr="00323C5B" w:rsidRDefault="00323C5B" w:rsidP="00323C5B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kern w:val="0"/>
          <w:sz w:val="24"/>
        </w:rPr>
      </w:pPr>
    </w:p>
    <w:p w14:paraId="0C2777BA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323C5B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epartment of Otorhinolaryngology, Yonsei University College of Medicine, Seoul, Republic of Korea</w:t>
      </w:r>
    </w:p>
    <w:p w14:paraId="6128D2B1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</w:pPr>
    </w:p>
    <w:p w14:paraId="7627AC03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323C5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br/>
      </w: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Jae-Yol Lim, MD, PhD</w:t>
      </w:r>
    </w:p>
    <w:p w14:paraId="6AFED584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epartment of Otorhinolaryngology</w:t>
      </w:r>
    </w:p>
    <w:p w14:paraId="4D520E7B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Gangnam Severance Hospital</w:t>
      </w:r>
    </w:p>
    <w:p w14:paraId="60026351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Yonsei University College of Medicine</w:t>
      </w:r>
    </w:p>
    <w:p w14:paraId="56A90413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211 Eonju-ro, Gangnam-gu, Seoul 06273, Republic of Korea</w:t>
      </w:r>
    </w:p>
    <w:p w14:paraId="2D0E2B17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E-mail: jylimmd@yuhs.ac</w:t>
      </w:r>
    </w:p>
    <w:p w14:paraId="1397D133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Tel: 82-2-2019-3460</w:t>
      </w:r>
    </w:p>
    <w:p w14:paraId="42413BB6" w14:textId="77777777" w:rsidR="00323C5B" w:rsidRPr="00323C5B" w:rsidRDefault="00323C5B" w:rsidP="00323C5B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323C5B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Fax: 82-2-3463-4750</w:t>
      </w:r>
    </w:p>
    <w:p w14:paraId="7D26D03E" w14:textId="77777777" w:rsidR="00323C5B" w:rsidRDefault="00323C5B" w:rsidP="00451B23">
      <w:pPr>
        <w:wordWrap/>
        <w:spacing w:after="0" w:line="480" w:lineRule="auto"/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45FD41EA" w14:textId="77777777" w:rsidR="00CE5855" w:rsidRPr="00CE5855" w:rsidRDefault="00CE5855" w:rsidP="00CE5855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85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1.</w:t>
      </w: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1"/>
        <w:gridCol w:w="1076"/>
        <w:gridCol w:w="1043"/>
        <w:gridCol w:w="5640"/>
      </w:tblGrid>
      <w:tr w:rsidR="001675BA" w:rsidRPr="001675BA" w14:paraId="1A5AA671" w14:textId="77777777" w:rsidTr="00870EF8">
        <w:trPr>
          <w:trHeight w:val="292"/>
        </w:trPr>
        <w:tc>
          <w:tcPr>
            <w:tcW w:w="8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9CE06E" w14:textId="049D51A7" w:rsidR="001675BA" w:rsidRPr="001675BA" w:rsidRDefault="001675BA" w:rsidP="001675BA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lementary</w:t>
            </w: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Primer sequence.</w:t>
            </w:r>
          </w:p>
        </w:tc>
      </w:tr>
      <w:tr w:rsidR="001675BA" w:rsidRPr="001675BA" w14:paraId="054B3BF9" w14:textId="77777777" w:rsidTr="00870EF8">
        <w:trPr>
          <w:trHeight w:val="283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05A9" w14:textId="77777777" w:rsidR="001675BA" w:rsidRPr="001675BA" w:rsidRDefault="001675BA" w:rsidP="001E2DB0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D83E" w14:textId="77777777" w:rsidR="001675BA" w:rsidRPr="001675BA" w:rsidRDefault="001675BA" w:rsidP="001E2DB0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B70A" w14:textId="6263EF4E" w:rsidR="001675BA" w:rsidRPr="001675BA" w:rsidRDefault="001675BA" w:rsidP="001E2DB0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BF6B" w14:textId="77777777" w:rsidR="001675BA" w:rsidRPr="001675BA" w:rsidRDefault="001675BA" w:rsidP="001E2DB0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675BA" w:rsidRPr="001675BA" w14:paraId="5F032CA8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799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E0FD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0DCC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1450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AT CAC TGC CAC CCA GAA GAC TG</w:t>
            </w:r>
          </w:p>
        </w:tc>
      </w:tr>
      <w:tr w:rsidR="001675BA" w:rsidRPr="001675BA" w14:paraId="11AB71B1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522F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3F5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7A2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98B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TG CCA GTG AGC TTC CCG TTC AG</w:t>
            </w:r>
          </w:p>
        </w:tc>
      </w:tr>
      <w:tr w:rsidR="001675BA" w:rsidRPr="001675BA" w14:paraId="1A6A68EE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3D68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C222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55D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CC0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TG GTG TTG GCA GTG GCT TT</w:t>
            </w:r>
          </w:p>
        </w:tc>
      </w:tr>
      <w:tr w:rsidR="001675BA" w:rsidRPr="001675BA" w14:paraId="24F84B3C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8442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A5BE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385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9ADF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CC GCT ACC CAA ACC AAG AC</w:t>
            </w:r>
          </w:p>
        </w:tc>
      </w:tr>
      <w:tr w:rsidR="001675BA" w:rsidRPr="001675BA" w14:paraId="6E41EB60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F7B0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124C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D50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A10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CT CTC GCT CCA CTG CTT AC</w:t>
            </w:r>
          </w:p>
        </w:tc>
      </w:tr>
      <w:tr w:rsidR="001675BA" w:rsidRPr="001675BA" w14:paraId="2F55B2C1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FADB2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6E3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104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B89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GC CAG CAA GCT CTG ATT GA</w:t>
            </w:r>
          </w:p>
        </w:tc>
      </w:tr>
      <w:tr w:rsidR="001675BA" w:rsidRPr="001675BA" w14:paraId="4F2B49ED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628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2C7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p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8D05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F71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CG CTC CAC TAC TGA CAG GTC A</w:t>
            </w:r>
          </w:p>
        </w:tc>
      </w:tr>
      <w:tr w:rsidR="001675BA" w:rsidRPr="006A2C91" w14:paraId="335B28A1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E18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455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0F65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366F" w14:textId="77777777" w:rsidR="001675BA" w:rsidRPr="006A2C91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6A2C9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AA GTA GAG GAT TGC AGC CAG G</w:t>
            </w:r>
          </w:p>
        </w:tc>
      </w:tr>
      <w:tr w:rsidR="001675BA" w:rsidRPr="001675BA" w14:paraId="4A70BD1D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6CF9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670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hlha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01F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1D7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CT GAC CGC CAC CAT ACT TAC</w:t>
            </w:r>
          </w:p>
        </w:tc>
      </w:tr>
      <w:tr w:rsidR="001675BA" w:rsidRPr="006A2C91" w14:paraId="1154E2F1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D095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5D62C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1AFF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6747" w14:textId="77777777" w:rsidR="001675BA" w:rsidRPr="006A2C91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6A2C9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GT GTA GAG TAG CGT TGC AGG</w:t>
            </w:r>
          </w:p>
        </w:tc>
      </w:tr>
      <w:tr w:rsidR="001675BA" w:rsidRPr="001675BA" w14:paraId="0747AA48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EA5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5E62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875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846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TGG CTC TGC AAC ACA </w:t>
            </w:r>
            <w:proofErr w:type="spellStart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proofErr w:type="spellEnd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 GT</w:t>
            </w:r>
          </w:p>
        </w:tc>
      </w:tr>
      <w:tr w:rsidR="001675BA" w:rsidRPr="006A2C91" w14:paraId="4D5E6820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427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F369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D4E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F178" w14:textId="77777777" w:rsidR="001675BA" w:rsidRPr="006A2C91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6A2C9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GC CAA AAG CTC CCA GGT AA</w:t>
            </w:r>
          </w:p>
        </w:tc>
      </w:tr>
      <w:tr w:rsidR="001675BA" w:rsidRPr="001675BA" w14:paraId="62D476A7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842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38B8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ifa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AF2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445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TGA ACA CAG CGG ACC TTG GCA A </w:t>
            </w:r>
          </w:p>
        </w:tc>
      </w:tr>
      <w:tr w:rsidR="001675BA" w:rsidRPr="001675BA" w14:paraId="1DEF73D5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8E0D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D7A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8CDF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0101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CCA TTG CCG TTG GAA GAC AGC T </w:t>
            </w:r>
          </w:p>
        </w:tc>
      </w:tr>
      <w:tr w:rsidR="001675BA" w:rsidRPr="001675BA" w14:paraId="52625BE4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7E8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09AF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4AD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6396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CC ATC ATG CGT CTG GAC TT</w:t>
            </w:r>
          </w:p>
        </w:tc>
      </w:tr>
      <w:tr w:rsidR="001675BA" w:rsidRPr="001675BA" w14:paraId="1ABBE106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10F9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DD7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591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EEA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TC TCA CGC TCG GCA GTA GT</w:t>
            </w:r>
          </w:p>
        </w:tc>
      </w:tr>
      <w:tr w:rsidR="001675BA" w:rsidRPr="001675BA" w14:paraId="4941B60F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55AF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DE6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3E3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1A3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GT GCC TAT GTC TCA GCC TCT T</w:t>
            </w:r>
          </w:p>
        </w:tc>
      </w:tr>
      <w:tr w:rsidR="001675BA" w:rsidRPr="001675BA" w14:paraId="4AB1E266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28C0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23CA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5930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58C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CC ATA GAA CTG ATG AGA GGG AG</w:t>
            </w:r>
          </w:p>
        </w:tc>
      </w:tr>
      <w:tr w:rsidR="001675BA" w:rsidRPr="001675BA" w14:paraId="3AAABE79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32B5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007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2C8C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B87F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AC CAC TTC ACA AGT CGG AGG C</w:t>
            </w:r>
          </w:p>
        </w:tc>
      </w:tr>
      <w:tr w:rsidR="001675BA" w:rsidRPr="001675BA" w14:paraId="67E167D6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F5BC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F59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F9A7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33F0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G CAA GTG CAT CGT TGT TC</w:t>
            </w:r>
          </w:p>
        </w:tc>
      </w:tr>
      <w:tr w:rsidR="001675BA" w:rsidRPr="001675BA" w14:paraId="5AEF4B5A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5B1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DC0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5A4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20C0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GG ACC TTC CAG GAT GAG GAC A</w:t>
            </w:r>
          </w:p>
        </w:tc>
      </w:tr>
      <w:tr w:rsidR="001675BA" w:rsidRPr="001675BA" w14:paraId="35E5C01C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A13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E64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A16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EE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TT CAT CTC GGA GCC TGT AGT G</w:t>
            </w:r>
          </w:p>
        </w:tc>
      </w:tr>
      <w:tr w:rsidR="001675BA" w:rsidRPr="006A2C91" w14:paraId="7F464ABB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C63E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0AB9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18A6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00C" w14:textId="77777777" w:rsidR="001675BA" w:rsidRPr="006A2C91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6A2C9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ACG TAT TGG AAG GAG ATT ACA GCT</w:t>
            </w:r>
          </w:p>
        </w:tc>
      </w:tr>
      <w:tr w:rsidR="001675BA" w:rsidRPr="001675BA" w14:paraId="209F89BD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E7FC" w14:textId="77777777" w:rsidR="001675BA" w:rsidRPr="006A2C91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998B9" w14:textId="77777777" w:rsidR="001675BA" w:rsidRPr="006A2C91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B37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E5C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CT GTC AGC GTT ACT ATC CCG C</w:t>
            </w:r>
          </w:p>
        </w:tc>
      </w:tr>
      <w:tr w:rsidR="001675BA" w:rsidRPr="001675BA" w14:paraId="2F85715A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E31D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A60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m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3F5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CC2C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AC TCA CTT CCA CAG GAG CAG G</w:t>
            </w:r>
          </w:p>
        </w:tc>
      </w:tr>
      <w:tr w:rsidR="001675BA" w:rsidRPr="001675BA" w14:paraId="70C5E4F8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5A78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801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CBA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4CB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C CAG TGT AGC CAT CCT TAG G</w:t>
            </w:r>
          </w:p>
        </w:tc>
      </w:tr>
      <w:tr w:rsidR="001675BA" w:rsidRPr="006A2C91" w14:paraId="375EEE40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F70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A7F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F2F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E311" w14:textId="77777777" w:rsidR="001675BA" w:rsidRPr="006A2C91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6A2C9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GG GAA GAC AAT AAC TGC ACC C</w:t>
            </w:r>
          </w:p>
        </w:tc>
      </w:tr>
      <w:tr w:rsidR="001675BA" w:rsidRPr="001675BA" w14:paraId="13159E31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D661" w14:textId="77777777" w:rsidR="001675BA" w:rsidRPr="006A2C91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B2BDD" w14:textId="77777777" w:rsidR="001675BA" w:rsidRPr="006A2C91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BB50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D9D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CGG TTA GCA GTA TGT </w:t>
            </w:r>
            <w:proofErr w:type="spellStart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 CCA GC</w:t>
            </w:r>
          </w:p>
        </w:tc>
      </w:tr>
      <w:tr w:rsidR="001675BA" w:rsidRPr="001675BA" w14:paraId="6CD8B4E3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8129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E70C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997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54F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GC TAG ACG AAG TCA TCT GCA C</w:t>
            </w:r>
          </w:p>
        </w:tc>
      </w:tr>
      <w:tr w:rsidR="001675BA" w:rsidRPr="001675BA" w14:paraId="623128CA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06B5D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3B537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BE1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9021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T CGT TGG TCA GCC TCA GAG A</w:t>
            </w:r>
          </w:p>
        </w:tc>
      </w:tr>
      <w:tr w:rsidR="001675BA" w:rsidRPr="001675BA" w14:paraId="7696568A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BAC8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45A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E31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CCA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A TGC AGG CTG TGG CAA AAC C</w:t>
            </w:r>
          </w:p>
        </w:tc>
      </w:tr>
      <w:tr w:rsidR="001675BA" w:rsidRPr="001675BA" w14:paraId="43266802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D75C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953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A8E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C5DC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TG CGG TAG TGC CTG GTC AGT T</w:t>
            </w:r>
          </w:p>
        </w:tc>
      </w:tr>
      <w:tr w:rsidR="001675BA" w:rsidRPr="001675BA" w14:paraId="27ECE2FC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DB7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035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F9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48B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TC TCC TCT GAC TTC AAC AGC G</w:t>
            </w:r>
          </w:p>
        </w:tc>
      </w:tr>
      <w:tr w:rsidR="001675BA" w:rsidRPr="001675BA" w14:paraId="17F33C40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A81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BD05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3EE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3F2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ACC </w:t>
            </w:r>
            <w:proofErr w:type="spellStart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 CTG TTG CTG TAG CCA A</w:t>
            </w:r>
          </w:p>
        </w:tc>
      </w:tr>
      <w:tr w:rsidR="001675BA" w:rsidRPr="001675BA" w14:paraId="3350B71C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1EBE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4167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F936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82E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CT GCC TAC ATG AAC AAG GTG G</w:t>
            </w:r>
          </w:p>
        </w:tc>
      </w:tr>
      <w:tr w:rsidR="001675BA" w:rsidRPr="001675BA" w14:paraId="69D99745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6E0F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1AD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07A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E32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TG GAG AGG ACC ACT GAG GTG T</w:t>
            </w:r>
          </w:p>
        </w:tc>
      </w:tr>
      <w:tr w:rsidR="001675BA" w:rsidRPr="001675BA" w14:paraId="62DB0ED4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1EF0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B41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3E4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4AA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TGT GGA TGC </w:t>
            </w:r>
            <w:proofErr w:type="spellStart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 CTA CAT GAG C</w:t>
            </w:r>
          </w:p>
        </w:tc>
      </w:tr>
      <w:tr w:rsidR="001675BA" w:rsidRPr="001675BA" w14:paraId="4E1BC5C9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4BD07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5922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51E7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01F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GC ACC ACA GAT GTG TCG GAG A</w:t>
            </w:r>
          </w:p>
        </w:tc>
      </w:tr>
      <w:tr w:rsidR="001675BA" w:rsidRPr="001675BA" w14:paraId="09A2D5B5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9480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BC3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P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F316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49B1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AC GGT GTG GCA CCG CTC AAT G</w:t>
            </w:r>
          </w:p>
        </w:tc>
      </w:tr>
      <w:tr w:rsidR="001675BA" w:rsidRPr="001675BA" w14:paraId="099EB09C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D426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D4A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4B8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8F1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GT CAG TGG AGG CGA AGA TGC A</w:t>
            </w:r>
          </w:p>
        </w:tc>
      </w:tr>
      <w:tr w:rsidR="001675BA" w:rsidRPr="001675BA" w14:paraId="2E02D357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08F2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EF3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55B6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0D51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TT TGC GTA GAA TTG GAA GAT TCG G</w:t>
            </w:r>
          </w:p>
        </w:tc>
      </w:tr>
      <w:tr w:rsidR="001675BA" w:rsidRPr="001675BA" w14:paraId="5B8EE106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6E4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D39B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E37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3397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AT CAT GTC CTG CAG TTA CTG ATG</w:t>
            </w:r>
          </w:p>
        </w:tc>
      </w:tr>
      <w:tr w:rsidR="001675BA" w:rsidRPr="001675BA" w14:paraId="30D14BA9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93BA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F34E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BBAB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822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A TGC CTC TGG ACG CAC AAC T</w:t>
            </w:r>
          </w:p>
        </w:tc>
      </w:tr>
      <w:tr w:rsidR="001675BA" w:rsidRPr="001675BA" w14:paraId="6D899F12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06F27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266C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F5B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70A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AG ATC CAG ACG CAT GAT GGC A</w:t>
            </w:r>
          </w:p>
        </w:tc>
      </w:tr>
      <w:tr w:rsidR="001675BA" w:rsidRPr="001675BA" w14:paraId="070344B8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69E7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A033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A3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E22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CTC TTC TGC CTG </w:t>
            </w:r>
            <w:proofErr w:type="spellStart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proofErr w:type="spellEnd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 CAC TTT G</w:t>
            </w:r>
          </w:p>
        </w:tc>
      </w:tr>
      <w:tr w:rsidR="001675BA" w:rsidRPr="001675BA" w14:paraId="3CE903DF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0A35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520C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5215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9A30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TG GGC TAC AGG CTT GTC ACT C</w:t>
            </w:r>
          </w:p>
        </w:tc>
      </w:tr>
      <w:tr w:rsidR="001675BA" w:rsidRPr="001675BA" w14:paraId="6B779380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5315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3AFF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37D5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AF2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GA CAG CCA CTC ACC TCT TCA G</w:t>
            </w:r>
          </w:p>
        </w:tc>
      </w:tr>
      <w:tr w:rsidR="001675BA" w:rsidRPr="001675BA" w14:paraId="20B87AB4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81C5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4E8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D42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DC12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TC TGC CAG TGC CTC TTT GCT G</w:t>
            </w:r>
          </w:p>
        </w:tc>
      </w:tr>
      <w:tr w:rsidR="001675BA" w:rsidRPr="001675BA" w14:paraId="57DABCE7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0EE6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80A5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13C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B154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AGA ATC ACC AGC </w:t>
            </w:r>
            <w:proofErr w:type="spellStart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proofErr w:type="spellEnd"/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 AAG TGT CC </w:t>
            </w:r>
          </w:p>
        </w:tc>
      </w:tr>
      <w:tr w:rsidR="001675BA" w:rsidRPr="001675BA" w14:paraId="60A6EEB3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DE81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DECF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253D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56A7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TCC TGA ACC CAC TTC TGC TTG G </w:t>
            </w:r>
          </w:p>
        </w:tc>
      </w:tr>
      <w:tr w:rsidR="001675BA" w:rsidRPr="001675BA" w14:paraId="504256F0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4568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94B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82D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A74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CAG ACC ACG CAA GGA GTT CAT C </w:t>
            </w:r>
          </w:p>
        </w:tc>
      </w:tr>
      <w:tr w:rsidR="001675BA" w:rsidRPr="001675BA" w14:paraId="3BF03D69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109B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C580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AC5F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8F6E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 xml:space="preserve">TTC CTT CCC GTT CTT CAG GGA G </w:t>
            </w:r>
          </w:p>
        </w:tc>
      </w:tr>
      <w:tr w:rsidR="001675BA" w:rsidRPr="001675BA" w14:paraId="5BE42D02" w14:textId="77777777" w:rsidTr="00870EF8">
        <w:trPr>
          <w:trHeight w:val="283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C5CE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2F74" w14:textId="77777777" w:rsidR="001675BA" w:rsidRPr="001675BA" w:rsidRDefault="001675BA" w:rsidP="00EB1D02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30C8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58F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C AAC ACT CCA AAC TGT GCC C</w:t>
            </w:r>
          </w:p>
        </w:tc>
      </w:tr>
      <w:tr w:rsidR="001675BA" w:rsidRPr="001675BA" w14:paraId="0586E4FD" w14:textId="77777777" w:rsidTr="00870EF8">
        <w:trPr>
          <w:trHeight w:val="283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9CC9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BCEA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1415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3083" w14:textId="77777777" w:rsidR="001675BA" w:rsidRPr="001675BA" w:rsidRDefault="001675BA" w:rsidP="001675BA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TC CAG GTA CTC CTG AAT CCA C</w:t>
            </w:r>
          </w:p>
        </w:tc>
      </w:tr>
    </w:tbl>
    <w:p w14:paraId="76889AC2" w14:textId="19B0C507" w:rsidR="00CE5855" w:rsidRPr="001675BA" w:rsidRDefault="00CE5855" w:rsidP="00451B2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3BD5CB" w14:textId="77777777" w:rsidR="001675BA" w:rsidRDefault="001675BA" w:rsidP="001675BA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8E30E8" w14:textId="053786D2" w:rsidR="00323C5B" w:rsidRPr="001675BA" w:rsidRDefault="00D36DDC" w:rsidP="001675BA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="00DF4A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="00FD32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E585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FD32F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9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9"/>
        <w:gridCol w:w="1680"/>
        <w:gridCol w:w="1134"/>
        <w:gridCol w:w="1418"/>
      </w:tblGrid>
      <w:tr w:rsidR="001675BA" w:rsidRPr="001675BA" w14:paraId="427946A7" w14:textId="77777777" w:rsidTr="00870EF8">
        <w:trPr>
          <w:trHeight w:val="292"/>
        </w:trPr>
        <w:tc>
          <w:tcPr>
            <w:tcW w:w="89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15867" w14:textId="75A61003" w:rsidR="001675BA" w:rsidRPr="001675BA" w:rsidRDefault="001675BA" w:rsidP="001675BA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lementary</w:t>
            </w: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IF antibodies.</w:t>
            </w:r>
          </w:p>
        </w:tc>
      </w:tr>
      <w:tr w:rsidR="001675BA" w:rsidRPr="001675BA" w14:paraId="0A424BD3" w14:textId="77777777" w:rsidTr="00870EF8">
        <w:trPr>
          <w:trHeight w:val="283"/>
        </w:trPr>
        <w:tc>
          <w:tcPr>
            <w:tcW w:w="892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84956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ary</w:t>
            </w: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tibod</w:t>
            </w: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es</w:t>
            </w:r>
          </w:p>
        </w:tc>
      </w:tr>
      <w:tr w:rsidR="001675BA" w:rsidRPr="001675BA" w14:paraId="086E885D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A07D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B627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A85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12D0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ration</w:t>
            </w:r>
          </w:p>
        </w:tc>
      </w:tr>
      <w:tr w:rsidR="001675BA" w:rsidRPr="001675BA" w14:paraId="667BCA27" w14:textId="77777777" w:rsidTr="00870EF8">
        <w:trPr>
          <w:trHeight w:val="309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0040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KR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4E06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0D8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9059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ABE1A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1675BA" w:rsidRPr="001675BA" w14:paraId="25683282" w14:textId="77777777" w:rsidTr="00870EF8">
        <w:trPr>
          <w:trHeight w:val="309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2AC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KRT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B1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7B34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815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6D47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1675BA" w:rsidRPr="001675BA" w14:paraId="2EADF18C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667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QP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AB44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lom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321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QP-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3C6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1675BA" w:rsidRPr="001675BA" w14:paraId="5A797C1E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5A6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BHLHA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0E3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4A0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879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986D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675BA" w:rsidRPr="001675BA" w14:paraId="1C6FBD88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61BF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KRT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7D81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A2A4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906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45EA6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1675BA" w:rsidRPr="001675BA" w14:paraId="6F22E47B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B8D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C170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C6A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249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4836D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1675BA" w:rsidRPr="001675BA" w14:paraId="05E30862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3480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E90B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1CF8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283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24FF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1675BA" w:rsidRPr="001675BA" w14:paraId="331B23D1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3E7D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25AA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C618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b719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C70AB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675BA" w:rsidRPr="001675BA" w14:paraId="6AC5076B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DEA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31FD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8CC8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44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E8E46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1675BA" w:rsidRPr="001675BA" w14:paraId="5485D06F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749B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24F7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FC96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CCB3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</w:tr>
      <w:tr w:rsidR="001675BA" w:rsidRPr="001675BA" w14:paraId="51F65814" w14:textId="77777777" w:rsidTr="00870EF8">
        <w:trPr>
          <w:trHeight w:val="292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1143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F023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3C6A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3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963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675BA" w:rsidRPr="001675BA" w14:paraId="2C1842B9" w14:textId="77777777" w:rsidTr="00870EF8">
        <w:trPr>
          <w:trHeight w:val="283"/>
        </w:trPr>
        <w:tc>
          <w:tcPr>
            <w:tcW w:w="892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9DD59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condary</w:t>
            </w: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tibod</w:t>
            </w:r>
            <w:r w:rsidRPr="001675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es</w:t>
            </w:r>
          </w:p>
        </w:tc>
      </w:tr>
      <w:tr w:rsidR="001675BA" w:rsidRPr="001675BA" w14:paraId="24481BE4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7BAA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50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30A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ADCB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ration</w:t>
            </w:r>
          </w:p>
        </w:tc>
      </w:tr>
      <w:tr w:rsidR="001675BA" w:rsidRPr="001675BA" w14:paraId="0A6F6F22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B6D1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oat anti-chicken IgY, Alexa Fluor™ Plus 4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6A95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BD4F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329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37C0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1675BA" w:rsidRPr="001675BA" w14:paraId="3574715C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2F8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oat anti-rabbit IgG, Alexa Fluor™ Plus 5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96D7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9F61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32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92DF1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1675BA" w:rsidRPr="001675BA" w14:paraId="436FA7C9" w14:textId="77777777" w:rsidTr="00870EF8">
        <w:trPr>
          <w:trHeight w:val="309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A52C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oat anti-rabbit, Alexa Fluor™ Plus 4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5F27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30A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327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A6E7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1675BA" w:rsidRPr="001675BA" w14:paraId="6D23F707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A8E1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oat anti-mouse IgG, Alexa Fluor™ Plus 5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97EE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5748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327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4C7C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1675BA" w:rsidRPr="001675BA" w14:paraId="7A73CB26" w14:textId="77777777" w:rsidTr="00870EF8">
        <w:trPr>
          <w:trHeight w:val="283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BA6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oat anti-mouse IgG, Alexa Fluor™ Plus 4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1328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A42C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327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0021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1675BA" w:rsidRPr="001675BA" w14:paraId="1A0B4E51" w14:textId="77777777" w:rsidTr="00870EF8">
        <w:trPr>
          <w:trHeight w:val="292"/>
        </w:trPr>
        <w:tc>
          <w:tcPr>
            <w:tcW w:w="46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76DA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goat anti-rabbit IgG, Alexa Fluor™ Plus 5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6163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E4CA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A32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DA59" w14:textId="77777777" w:rsidR="001675BA" w:rsidRPr="001675BA" w:rsidRDefault="001675BA" w:rsidP="0038477B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5B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</w:tbl>
    <w:p w14:paraId="0FEB5E5E" w14:textId="77777777" w:rsidR="001675BA" w:rsidRPr="00323C5B" w:rsidRDefault="001675BA" w:rsidP="00D36DDC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1675BA" w:rsidRPr="00323C5B" w:rsidSect="006A2C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D970F" w14:textId="77777777" w:rsidR="00282A55" w:rsidRDefault="00282A55" w:rsidP="00FD32F1">
      <w:pPr>
        <w:spacing w:after="0" w:line="240" w:lineRule="auto"/>
      </w:pPr>
      <w:r>
        <w:separator/>
      </w:r>
    </w:p>
  </w:endnote>
  <w:endnote w:type="continuationSeparator" w:id="0">
    <w:p w14:paraId="1C3D709F" w14:textId="77777777" w:rsidR="00282A55" w:rsidRDefault="00282A55" w:rsidP="00FD3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7813C" w14:textId="77777777" w:rsidR="00282A55" w:rsidRDefault="00282A55" w:rsidP="00FD32F1">
      <w:pPr>
        <w:spacing w:after="0" w:line="240" w:lineRule="auto"/>
      </w:pPr>
      <w:r>
        <w:separator/>
      </w:r>
    </w:p>
  </w:footnote>
  <w:footnote w:type="continuationSeparator" w:id="0">
    <w:p w14:paraId="16C52691" w14:textId="77777777" w:rsidR="00282A55" w:rsidRDefault="00282A55" w:rsidP="00FD3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MLW0MDA0MzAxMTZX0lEKTi0uzszPAykwrwUAjdwfp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4AE1"/>
    <w:rsid w:val="000E2B3F"/>
    <w:rsid w:val="001675BA"/>
    <w:rsid w:val="001E28B0"/>
    <w:rsid w:val="001E2DB0"/>
    <w:rsid w:val="001F3768"/>
    <w:rsid w:val="00282A55"/>
    <w:rsid w:val="00323C5B"/>
    <w:rsid w:val="00380B64"/>
    <w:rsid w:val="0038477B"/>
    <w:rsid w:val="004878A6"/>
    <w:rsid w:val="005B40FD"/>
    <w:rsid w:val="006A2C91"/>
    <w:rsid w:val="006B491A"/>
    <w:rsid w:val="006E2133"/>
    <w:rsid w:val="00875647"/>
    <w:rsid w:val="00887F3D"/>
    <w:rsid w:val="00A24173"/>
    <w:rsid w:val="00B06E86"/>
    <w:rsid w:val="00C329E0"/>
    <w:rsid w:val="00C97AED"/>
    <w:rsid w:val="00CE5855"/>
    <w:rsid w:val="00CE7276"/>
    <w:rsid w:val="00CF56CD"/>
    <w:rsid w:val="00D36DDC"/>
    <w:rsid w:val="00D91225"/>
    <w:rsid w:val="00DE1DB0"/>
    <w:rsid w:val="00DF4AE1"/>
    <w:rsid w:val="00E53426"/>
    <w:rsid w:val="00E85E12"/>
    <w:rsid w:val="00EA037C"/>
    <w:rsid w:val="00EB1D02"/>
    <w:rsid w:val="00FD32F1"/>
    <w:rsid w:val="00FE3358"/>
    <w:rsid w:val="00FE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8DA15"/>
  <w15:chartTrackingRefBased/>
  <w15:docId w15:val="{EF3944D0-E673-48A5-9C14-7948AFE6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AE1"/>
    <w:pPr>
      <w:widowControl w:val="0"/>
      <w:wordWrap w:val="0"/>
      <w:autoSpaceDE w:val="0"/>
      <w:autoSpaceDN w:val="0"/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4AE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AE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AE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AE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AE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AE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AE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AE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AE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AE1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E1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F4A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4A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AE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4A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F4AE1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4AE1"/>
    <w:rPr>
      <w:i/>
      <w:iCs/>
      <w:color w:val="404040" w:themeColor="text1" w:themeTint="BF"/>
      <w:sz w:val="22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DF4AE1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4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AE1"/>
    <w:rPr>
      <w:i/>
      <w:iCs/>
      <w:color w:val="0F4761" w:themeColor="accent1" w:themeShade="BF"/>
      <w:sz w:val="22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F4A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4AE1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F4AE1"/>
    <w:rPr>
      <w:sz w:val="22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4A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AE1"/>
  </w:style>
  <w:style w:type="character" w:customStyle="1" w:styleId="cf01">
    <w:name w:val="cf01"/>
    <w:basedOn w:val="DefaultParagraphFont"/>
    <w:rsid w:val="00DF4AE1"/>
    <w:rPr>
      <w:rFonts w:ascii="Malgun Gothic" w:eastAsia="Malgun Gothic" w:hAnsi="Malgun Gothic" w:hint="eastAsi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F4AE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AE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F4AE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4AE1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75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17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승연(연구지원부)</dc:creator>
  <cp:keywords/>
  <dc:description/>
  <cp:lastModifiedBy>Maarten Vandijck</cp:lastModifiedBy>
  <cp:revision>16</cp:revision>
  <dcterms:created xsi:type="dcterms:W3CDTF">2024-04-16T06:49:00Z</dcterms:created>
  <dcterms:modified xsi:type="dcterms:W3CDTF">2024-06-13T06:57:00Z</dcterms:modified>
</cp:coreProperties>
</file>